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68DF1" w14:textId="77777777" w:rsidR="003553C8" w:rsidRPr="00FA6F21" w:rsidRDefault="003553C8" w:rsidP="003553C8">
      <w:pPr>
        <w:tabs>
          <w:tab w:val="right" w:pos="864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FA6F21">
        <w:rPr>
          <w:rFonts w:ascii="Times New Roman" w:hAnsi="Times New Roman" w:cs="Times New Roman"/>
          <w:b/>
          <w:sz w:val="24"/>
          <w:szCs w:val="24"/>
        </w:rPr>
        <w:t xml:space="preserve">Table S3.  </w:t>
      </w:r>
      <w:r w:rsidRPr="00FA6F21">
        <w:rPr>
          <w:rFonts w:ascii="Times New Roman" w:hAnsi="Times New Roman" w:cs="Times New Roman"/>
          <w:bCs/>
          <w:sz w:val="24"/>
          <w:szCs w:val="24"/>
        </w:rPr>
        <w:t>Bacterial</w:t>
      </w:r>
      <w:r w:rsidRPr="00FA6F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6F21">
        <w:rPr>
          <w:rFonts w:ascii="Times New Roman" w:hAnsi="Times New Roman" w:cs="Times New Roman"/>
          <w:sz w:val="24"/>
          <w:szCs w:val="24"/>
        </w:rPr>
        <w:t>DNA preparations used in specificity testing</w:t>
      </w:r>
      <w:r w:rsidRPr="00FA6F2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FA6F21">
        <w:rPr>
          <w:rFonts w:ascii="Times New Roman" w:hAnsi="Times New Roman" w:cs="Times New Roman"/>
          <w:sz w:val="24"/>
          <w:szCs w:val="24"/>
        </w:rPr>
        <w:t xml:space="preserve">A panel of DNA preparations representing 110 prokaryotic species was developed consisting of 11 pools with 10 species per pool. </w:t>
      </w:r>
    </w:p>
    <w:p w14:paraId="59500647" w14:textId="77777777" w:rsidR="003553C8" w:rsidRDefault="003553C8" w:rsidP="003553C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0DC6AE" w14:textId="77777777" w:rsidR="003553C8" w:rsidRPr="008862C0" w:rsidRDefault="003553C8" w:rsidP="003553C8">
      <w:pPr>
        <w:jc w:val="both"/>
        <w:rPr>
          <w:rFonts w:ascii="Times New Roman" w:hAnsi="Times New Roman" w:cs="Times New Roman"/>
          <w:sz w:val="20"/>
          <w:szCs w:val="20"/>
        </w:rPr>
        <w:sectPr w:rsidR="003553C8" w:rsidRPr="008862C0" w:rsidSect="00AC0C81">
          <w:foot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tbl>
      <w:tblPr>
        <w:tblW w:w="3780" w:type="dxa"/>
        <w:tblInd w:w="88" w:type="dxa"/>
        <w:tblLook w:val="04A0" w:firstRow="1" w:lastRow="0" w:firstColumn="1" w:lastColumn="0" w:noHBand="0" w:noVBand="1"/>
      </w:tblPr>
      <w:tblGrid>
        <w:gridCol w:w="740"/>
        <w:gridCol w:w="3040"/>
      </w:tblGrid>
      <w:tr w:rsidR="003553C8" w:rsidRPr="0057345C" w14:paraId="47C0883C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BF44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2807D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3553C8" w:rsidRPr="0057345C" w14:paraId="1F275F8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73F3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FE2A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microb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ooxidans</w:t>
            </w:r>
            <w:proofErr w:type="spellEnd"/>
          </w:p>
        </w:tc>
      </w:tr>
      <w:tr w:rsidR="003553C8" w:rsidRPr="0057345C" w14:paraId="54A2017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7F09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4CB8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eslundii</w:t>
            </w:r>
            <w:proofErr w:type="spellEnd"/>
          </w:p>
        </w:tc>
      </w:tr>
      <w:tr w:rsidR="003553C8" w:rsidRPr="0057345C" w14:paraId="38F8EF2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F2E3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DA53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 diphtheriae</w:t>
            </w:r>
          </w:p>
        </w:tc>
      </w:tr>
      <w:tr w:rsidR="003553C8" w:rsidRPr="0057345C" w14:paraId="715A870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B646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07A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tzi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s</w:t>
            </w:r>
            <w:proofErr w:type="spellEnd"/>
          </w:p>
        </w:tc>
      </w:tr>
      <w:tr w:rsidR="003553C8" w:rsidRPr="0057345C" w14:paraId="1F7EBF6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1C7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1BDE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 smegmatis</w:t>
            </w:r>
          </w:p>
        </w:tc>
      </w:tr>
      <w:tr w:rsidR="003553C8" w:rsidRPr="0057345C" w14:paraId="20EB77FF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28C2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72F3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nkia sp. AvcI1</w:t>
            </w:r>
          </w:p>
        </w:tc>
      </w:tr>
      <w:tr w:rsidR="003553C8" w:rsidRPr="0057345C" w14:paraId="1C59D28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46C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412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st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gregatus</w:t>
            </w:r>
            <w:proofErr w:type="spellEnd"/>
          </w:p>
        </w:tc>
      </w:tr>
      <w:tr w:rsidR="003553C8" w:rsidRPr="0057345C" w14:paraId="422BF5D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F483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030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ichthy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lymorpha</w:t>
            </w:r>
          </w:p>
        </w:tc>
      </w:tr>
      <w:tr w:rsidR="003553C8" w:rsidRPr="0057345C" w14:paraId="5F3D9EE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33D6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8764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bacter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i</w:t>
            </w:r>
            <w:proofErr w:type="spellEnd"/>
          </w:p>
        </w:tc>
      </w:tr>
      <w:tr w:rsidR="003553C8" w:rsidRPr="0057345C" w14:paraId="1498670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54D4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3267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llulomonas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azotea</w:t>
            </w:r>
            <w:proofErr w:type="spellEnd"/>
          </w:p>
        </w:tc>
      </w:tr>
      <w:tr w:rsidR="003553C8" w:rsidRPr="0057345C" w14:paraId="3D58D5F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4197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168A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bacter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ecium</w:t>
            </w:r>
          </w:p>
        </w:tc>
      </w:tr>
      <w:tr w:rsidR="003553C8" w:rsidRPr="0057345C" w14:paraId="19A6413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6266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E89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matophil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golensis</w:t>
            </w:r>
            <w:proofErr w:type="spellEnd"/>
          </w:p>
        </w:tc>
      </w:tr>
      <w:tr w:rsidR="003553C8" w:rsidRPr="0057345C" w14:paraId="2C22BAB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0D7D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119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asporang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vum</w:t>
            </w:r>
            <w:proofErr w:type="spellEnd"/>
          </w:p>
        </w:tc>
      </w:tr>
      <w:tr w:rsidR="003553C8" w:rsidRPr="0057345C" w14:paraId="5DB5A0B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1226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14D7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 luteus</w:t>
            </w:r>
          </w:p>
        </w:tc>
      </w:tr>
      <w:tr w:rsidR="003553C8" w:rsidRPr="0057345C" w14:paraId="31A6E015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D8E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443B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onibacterium acnes</w:t>
            </w:r>
          </w:p>
        </w:tc>
      </w:tr>
      <w:tr w:rsidR="003553C8" w:rsidRPr="0057345C" w14:paraId="768782D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F513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C28D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cattleya</w:t>
            </w:r>
          </w:p>
        </w:tc>
      </w:tr>
      <w:tr w:rsidR="003553C8" w:rsidRPr="0057345C" w14:paraId="59C38E9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4526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AFB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bifid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a</w:t>
            </w:r>
          </w:p>
        </w:tc>
      </w:tr>
      <w:tr w:rsidR="003553C8" w:rsidRPr="0057345C" w14:paraId="13B703D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3118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5130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is</w:t>
            </w:r>
            <w:proofErr w:type="spellEnd"/>
          </w:p>
        </w:tc>
      </w:tr>
      <w:tr w:rsidR="003553C8" w:rsidRPr="0057345C" w14:paraId="091C0D27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A962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7AE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lercreutzi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olifaciens</w:t>
            </w:r>
            <w:proofErr w:type="spellEnd"/>
          </w:p>
        </w:tc>
      </w:tr>
      <w:tr w:rsidR="003553C8" w:rsidRPr="0057345C" w14:paraId="6ED0E787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13AF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0704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exi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esei</w:t>
            </w:r>
            <w:proofErr w:type="spellEnd"/>
          </w:p>
        </w:tc>
      </w:tr>
      <w:tr w:rsidR="003553C8" w:rsidRPr="0057345C" w14:paraId="4F02D6B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F10A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F35E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fex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ophilus</w:t>
            </w:r>
            <w:proofErr w:type="spellEnd"/>
          </w:p>
        </w:tc>
      </w:tr>
      <w:tr w:rsidR="003553C8" w:rsidRPr="0057345C" w14:paraId="27AD076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627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5A6C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o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arinus</w:t>
            </w:r>
            <w:proofErr w:type="spellEnd"/>
          </w:p>
        </w:tc>
      </w:tr>
      <w:tr w:rsidR="003553C8" w:rsidRPr="0057345C" w14:paraId="0757A70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2AB3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FA69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b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ooxidans</w:t>
            </w:r>
            <w:proofErr w:type="spellEnd"/>
          </w:p>
        </w:tc>
      </w:tr>
      <w:tr w:rsidR="003553C8" w:rsidRPr="0057345C" w14:paraId="43D5C0AF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EC6A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6CC3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tivalli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densis</w:t>
            </w:r>
            <w:proofErr w:type="spellEnd"/>
          </w:p>
        </w:tc>
      </w:tr>
      <w:tr w:rsidR="003553C8" w:rsidRPr="0057345C" w14:paraId="6E9CB5F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DDDE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6C91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theco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ontii</w:t>
            </w:r>
            <w:proofErr w:type="spellEnd"/>
          </w:p>
        </w:tc>
      </w:tr>
      <w:tr w:rsidR="003553C8" w:rsidRPr="0057345C" w14:paraId="79417D2F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C8C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029D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flex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s</w:t>
            </w:r>
            <w:proofErr w:type="spellEnd"/>
          </w:p>
        </w:tc>
      </w:tr>
      <w:tr w:rsidR="003553C8" w:rsidRPr="0057345C" w14:paraId="2F73E4B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C65B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F2A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tosiphon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s</w:t>
            </w:r>
            <w:proofErr w:type="spellEnd"/>
          </w:p>
        </w:tc>
      </w:tr>
      <w:tr w:rsidR="003553C8" w:rsidRPr="0057345C" w14:paraId="7F8BE24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99B8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0E84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aero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rmophilus</w:t>
            </w:r>
          </w:p>
        </w:tc>
      </w:tr>
      <w:tr w:rsidR="003553C8" w:rsidRPr="0057345C" w14:paraId="6EB4553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3B81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B554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microb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um</w:t>
            </w:r>
            <w:proofErr w:type="spellEnd"/>
          </w:p>
        </w:tc>
      </w:tr>
      <w:tr w:rsidR="003553C8" w:rsidRPr="0057345C" w14:paraId="1F308FF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634E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8BA5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iogene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enatis</w:t>
            </w:r>
            <w:proofErr w:type="spellEnd"/>
          </w:p>
        </w:tc>
      </w:tr>
      <w:tr w:rsidR="003553C8" w:rsidRPr="0057345C" w14:paraId="44C7F9C1" w14:textId="77777777" w:rsidTr="00555CBD">
        <w:trPr>
          <w:trHeight w:val="360"/>
        </w:trPr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0ED43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3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EFF64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3553C8" w:rsidRPr="0057345C" w14:paraId="1E070747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5338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6E11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ypothrix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enuis</w:t>
            </w:r>
          </w:p>
        </w:tc>
      </w:tr>
      <w:tr w:rsidR="003553C8" w:rsidRPr="0057345C" w14:paraId="3F8AD92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EFE4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E525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diterrivibrio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oreducens</w:t>
            </w:r>
            <w:proofErr w:type="spellEnd"/>
          </w:p>
        </w:tc>
      </w:tr>
      <w:tr w:rsidR="003553C8" w:rsidRPr="0057345C" w14:paraId="78B9D9E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9BAC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F700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in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iodurans</w:t>
            </w:r>
            <w:proofErr w:type="spellEnd"/>
          </w:p>
        </w:tc>
      </w:tr>
      <w:tr w:rsidR="003553C8" w:rsidRPr="0057345C" w14:paraId="55A8E21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8EAC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2A96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iotherm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bereus</w:t>
            </w:r>
            <w:proofErr w:type="spellEnd"/>
          </w:p>
        </w:tc>
      </w:tr>
      <w:tr w:rsidR="003553C8" w:rsidRPr="0057345C" w14:paraId="2FB57A5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EC1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DF0A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tyoglom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urgidum</w:t>
            </w:r>
          </w:p>
        </w:tc>
      </w:tr>
      <w:tr w:rsidR="003553C8" w:rsidRPr="0057345C" w14:paraId="636347C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3A01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0900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obacter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psulatum</w:t>
            </w:r>
          </w:p>
        </w:tc>
      </w:tr>
      <w:tr w:rsidR="003553C8" w:rsidRPr="0057345C" w14:paraId="6F1E0F8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6275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0F4D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teuri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osa</w:t>
            </w:r>
            <w:proofErr w:type="spellEnd"/>
          </w:p>
        </w:tc>
      </w:tr>
      <w:tr w:rsidR="003553C8" w:rsidRPr="0057345C" w14:paraId="6EE94BA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BBE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0C74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 w:rsidR="003553C8" w:rsidRPr="0057345C" w14:paraId="1DCDE44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8183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6BC9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 monocytogenes</w:t>
            </w:r>
          </w:p>
        </w:tc>
      </w:tr>
      <w:tr w:rsidR="003553C8" w:rsidRPr="0057345C" w14:paraId="61E2ED2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D94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5B7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eus</w:t>
            </w:r>
            <w:proofErr w:type="spellEnd"/>
          </w:p>
        </w:tc>
      </w:tr>
      <w:tr w:rsidR="003553C8" w:rsidRPr="0057345C" w14:paraId="41DA8CA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172C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CDBD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us</w:t>
            </w:r>
          </w:p>
        </w:tc>
      </w:tr>
      <w:tr w:rsidR="003553C8" w:rsidRPr="0057345C" w14:paraId="6EDC898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238A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37C8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 w:rsidR="003553C8" w:rsidRPr="0057345C" w14:paraId="6E52562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4D50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AD5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ans</w:t>
            </w:r>
            <w:proofErr w:type="spellEnd"/>
          </w:p>
        </w:tc>
      </w:tr>
      <w:tr w:rsidR="003553C8" w:rsidRPr="0057345C" w14:paraId="11A208B5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083C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BCF7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ini</w:t>
            </w:r>
            <w:proofErr w:type="spellEnd"/>
          </w:p>
        </w:tc>
      </w:tr>
      <w:tr w:rsidR="003553C8" w:rsidRPr="0057345C" w14:paraId="3C06D9B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4B56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F623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 acidophilus</w:t>
            </w:r>
          </w:p>
        </w:tc>
      </w:tr>
      <w:tr w:rsidR="003553C8" w:rsidRPr="0057345C" w14:paraId="459E3C0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8BE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4481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ostoc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enteroides</w:t>
            </w:r>
            <w:proofErr w:type="spellEnd"/>
          </w:p>
        </w:tc>
      </w:tr>
      <w:tr w:rsidR="003553C8" w:rsidRPr="0057345C" w14:paraId="70AF988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094D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A782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pyogenes</w:t>
            </w:r>
          </w:p>
        </w:tc>
      </w:tr>
      <w:tr w:rsidR="003553C8" w:rsidRPr="0057345C" w14:paraId="55E6ED2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A52C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63B8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 perfringens</w:t>
            </w:r>
          </w:p>
        </w:tc>
      </w:tr>
      <w:tr w:rsidR="003553C8" w:rsidRPr="0057345C" w14:paraId="7FD08BE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4F11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11BB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bacterium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um</w:t>
            </w:r>
            <w:proofErr w:type="spellEnd"/>
          </w:p>
        </w:tc>
      </w:tr>
      <w:tr w:rsidR="003553C8" w:rsidRPr="0057345C" w14:paraId="66136C2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3E9B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A18B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c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nzii</w:t>
            </w:r>
            <w:proofErr w:type="spellEnd"/>
          </w:p>
        </w:tc>
      </w:tr>
      <w:tr w:rsidR="003553C8" w:rsidRPr="0057345C" w14:paraId="03D58C7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63D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928F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naerob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lyticum</w:t>
            </w:r>
            <w:proofErr w:type="spellEnd"/>
          </w:p>
        </w:tc>
      </w:tr>
      <w:tr w:rsidR="003553C8" w:rsidRPr="0057345C" w14:paraId="5FBEE0B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A409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CC3C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anaero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terraneus</w:t>
            </w:r>
            <w:proofErr w:type="spellEnd"/>
          </w:p>
        </w:tc>
      </w:tr>
      <w:tr w:rsidR="003553C8" w:rsidRPr="0057345C" w14:paraId="121C23A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E996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FD99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plasm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DSMZ 3268</w:t>
            </w:r>
          </w:p>
        </w:tc>
      </w:tr>
      <w:tr w:rsidR="003553C8" w:rsidRPr="0057345C" w14:paraId="0473A00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1237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ACD5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demani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liformis</w:t>
            </w:r>
            <w:proofErr w:type="spellEnd"/>
          </w:p>
        </w:tc>
      </w:tr>
      <w:tr w:rsidR="003553C8" w:rsidRPr="0057345C" w14:paraId="77EA2BD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F85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D015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plasm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tharicola</w:t>
            </w:r>
            <w:proofErr w:type="spellEnd"/>
          </w:p>
        </w:tc>
      </w:tr>
      <w:tr w:rsidR="003553C8" w:rsidRPr="0057345C" w14:paraId="58AAEAF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1D0B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F4D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coplasma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ale</w:t>
            </w:r>
            <w:proofErr w:type="spellEnd"/>
          </w:p>
        </w:tc>
      </w:tr>
      <w:tr w:rsidR="003553C8" w:rsidRPr="0057345C" w14:paraId="4B7212C7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FB1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CC5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iae</w:t>
            </w:r>
            <w:proofErr w:type="spellEnd"/>
          </w:p>
        </w:tc>
      </w:tr>
      <w:tr w:rsidR="003553C8" w:rsidRPr="0057345C" w14:paraId="031D870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728C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4DF0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mati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a</w:t>
            </w:r>
            <w:proofErr w:type="spellEnd"/>
          </w:p>
        </w:tc>
      </w:tr>
      <w:tr w:rsidR="003553C8" w:rsidRPr="0057345C" w14:paraId="0B0B9C2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2162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96EC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irill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philum</w:t>
            </w:r>
            <w:proofErr w:type="spellEnd"/>
          </w:p>
        </w:tc>
      </w:tr>
      <w:tr w:rsidR="003553C8" w:rsidRPr="0057345C" w14:paraId="44854FEF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CE7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BC3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ellul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rina</w:t>
            </w:r>
          </w:p>
        </w:tc>
      </w:tr>
      <w:tr w:rsidR="003553C8" w:rsidRPr="0057345C" w14:paraId="5945B41D" w14:textId="77777777" w:rsidTr="00555CBD">
        <w:trPr>
          <w:trHeight w:val="360"/>
        </w:trPr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85D2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ool</w:t>
            </w:r>
          </w:p>
        </w:tc>
        <w:tc>
          <w:tcPr>
            <w:tcW w:w="3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9F55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3553C8" w:rsidRPr="0057345C" w14:paraId="01B3AF0C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BAE8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48E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iccacauli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prosthecium</w:t>
            </w:r>
            <w:proofErr w:type="spellEnd"/>
          </w:p>
        </w:tc>
      </w:tr>
      <w:tr w:rsidR="003553C8" w:rsidRPr="0057345C" w14:paraId="1934EAC2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F0CC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997E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otrophica</w:t>
            </w:r>
            <w:proofErr w:type="spellEnd"/>
          </w:p>
        </w:tc>
      </w:tr>
      <w:tr w:rsidR="003553C8" w:rsidRPr="0057345C" w14:paraId="69028FF2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EE1A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3A0F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ucella abortus</w:t>
            </w:r>
          </w:p>
        </w:tc>
      </w:tr>
      <w:tr w:rsidR="003553C8" w:rsidRPr="0057345C" w14:paraId="378DE6C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938E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9487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pil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ulata</w:t>
            </w:r>
            <w:proofErr w:type="spellEnd"/>
          </w:p>
        </w:tc>
      </w:tr>
      <w:tr w:rsidR="003553C8" w:rsidRPr="0057345C" w14:paraId="0C68498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C440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B910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efle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rina</w:t>
            </w:r>
          </w:p>
        </w:tc>
      </w:tr>
      <w:tr w:rsidR="003553C8" w:rsidRPr="0057345C" w14:paraId="3F581D3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9CE0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1EAC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arachis</w:t>
            </w:r>
          </w:p>
        </w:tc>
      </w:tr>
      <w:tr w:rsidR="003553C8" w:rsidRPr="0057345C" w14:paraId="0E734A1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5DA2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E670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Xanthobacter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ilis</w:t>
            </w:r>
            <w:proofErr w:type="spellEnd"/>
          </w:p>
        </w:tc>
      </w:tr>
      <w:tr w:rsidR="003553C8" w:rsidRPr="0057345C" w14:paraId="21DDFED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F1AD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AD6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ho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ptunium</w:t>
            </w:r>
          </w:p>
        </w:tc>
      </w:tr>
      <w:tr w:rsidR="003553C8" w:rsidRPr="0057345C" w14:paraId="0442CBD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692E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EEAC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sutus</w:t>
            </w:r>
            <w:proofErr w:type="spellEnd"/>
          </w:p>
        </w:tc>
      </w:tr>
      <w:tr w:rsidR="003553C8" w:rsidRPr="0057345C" w14:paraId="792CC76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292E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A90A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phil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ophilum</w:t>
            </w:r>
            <w:proofErr w:type="spellEnd"/>
          </w:p>
        </w:tc>
      </w:tr>
      <w:tr w:rsidR="003553C8" w:rsidRPr="0057345C" w14:paraId="3F74B68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AF87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ACB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kettsia prowazekii</w:t>
            </w:r>
          </w:p>
        </w:tc>
      </w:tr>
      <w:tr w:rsidR="003553C8" w:rsidRPr="0057345C" w14:paraId="01571C0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8FF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B2E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ongus</w:t>
            </w:r>
          </w:p>
        </w:tc>
      </w:tr>
      <w:tr w:rsidR="003553C8" w:rsidRPr="0057345C" w14:paraId="19C7E52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B13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CD30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mo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ilis</w:t>
            </w:r>
            <w:proofErr w:type="spellEnd"/>
          </w:p>
        </w:tc>
      </w:tr>
      <w:tr w:rsidR="003553C8" w:rsidRPr="0057345C" w14:paraId="7A8F1655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DEA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426B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detella pertussis</w:t>
            </w:r>
          </w:p>
        </w:tc>
      </w:tr>
      <w:tr w:rsidR="003553C8" w:rsidRPr="0057345C" w14:paraId="268DB86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8B22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7D5B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lanacearum</w:t>
            </w:r>
          </w:p>
        </w:tc>
      </w:tr>
      <w:tr w:rsidR="003553C8" w:rsidRPr="0057345C" w14:paraId="34A17995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702E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660E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genophil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chii</w:t>
            </w:r>
            <w:proofErr w:type="spellEnd"/>
          </w:p>
        </w:tc>
      </w:tr>
      <w:tr w:rsidR="003553C8" w:rsidRPr="0057345C" w14:paraId="63D052B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0AE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99F4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ill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gellatus</w:t>
            </w:r>
            <w:proofErr w:type="spellEnd"/>
          </w:p>
        </w:tc>
      </w:tr>
      <w:tr w:rsidR="003553C8" w:rsidRPr="0057345C" w14:paraId="741A8FA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195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695B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itrosomonas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otolerans</w:t>
            </w:r>
            <w:proofErr w:type="spellEnd"/>
          </w:p>
        </w:tc>
      </w:tr>
      <w:tr w:rsidR="003553C8" w:rsidRPr="0057345C" w14:paraId="2A5FDD4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500E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FBF6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oarc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munis</w:t>
            </w:r>
          </w:p>
        </w:tc>
      </w:tr>
      <w:tr w:rsidR="003553C8" w:rsidRPr="0057345C" w14:paraId="021C662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435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2F5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atibacill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enivorans</w:t>
            </w:r>
            <w:proofErr w:type="spellEnd"/>
          </w:p>
        </w:tc>
      </w:tr>
      <w:tr w:rsidR="003553C8" w:rsidRPr="0057345C" w14:paraId="17603632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FE3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46CD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halobium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ahense</w:t>
            </w:r>
            <w:proofErr w:type="spellEnd"/>
          </w:p>
        </w:tc>
      </w:tr>
      <w:tr w:rsidR="003553C8" w:rsidRPr="0057345C" w14:paraId="08EA810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BD79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A4A8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e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ritima</w:t>
            </w:r>
          </w:p>
        </w:tc>
      </w:tr>
      <w:tr w:rsidR="003553C8" w:rsidRPr="0057345C" w14:paraId="219753E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59F4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CFCB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uro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phila</w:t>
            </w:r>
            <w:proofErr w:type="spellEnd"/>
          </w:p>
        </w:tc>
      </w:tr>
      <w:tr w:rsidR="003553C8" w:rsidRPr="0057345C" w14:paraId="11DF1D4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1FA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9773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hygromyx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alina</w:t>
            </w:r>
          </w:p>
        </w:tc>
      </w:tr>
      <w:tr w:rsidR="003553C8" w:rsidRPr="0057345C" w14:paraId="0D2FE8B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1D06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5DDE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bacca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oxidans</w:t>
            </w:r>
            <w:proofErr w:type="spellEnd"/>
          </w:p>
        </w:tc>
      </w:tr>
      <w:tr w:rsidR="003553C8" w:rsidRPr="0057345C" w14:paraId="7A12105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E55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CFB5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cobacter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philus</w:t>
            </w:r>
            <w:proofErr w:type="spellEnd"/>
          </w:p>
        </w:tc>
      </w:tr>
      <w:tr w:rsidR="003553C8" w:rsidRPr="0057345C" w14:paraId="076959BC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E59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B15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inibacter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tlanticus</w:t>
            </w:r>
            <w:proofErr w:type="spellEnd"/>
          </w:p>
        </w:tc>
      </w:tr>
      <w:tr w:rsidR="003553C8" w:rsidRPr="0057345C" w14:paraId="084ADD8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42FD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BAA2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ertensis</w:t>
            </w:r>
            <w:proofErr w:type="spellEnd"/>
          </w:p>
        </w:tc>
      </w:tr>
      <w:tr w:rsidR="003553C8" w:rsidRPr="0057345C" w14:paraId="4958F87C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461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787F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eromonas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phila</w:t>
            </w:r>
            <w:proofErr w:type="spellEnd"/>
          </w:p>
        </w:tc>
      </w:tr>
      <w:tr w:rsidR="003553C8" w:rsidRPr="0057345C" w14:paraId="3BB9C67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1856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706B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o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leodii</w:t>
            </w:r>
            <w:proofErr w:type="spellEnd"/>
          </w:p>
        </w:tc>
      </w:tr>
      <w:tr w:rsidR="003553C8" w:rsidRPr="0057345C" w14:paraId="28405953" w14:textId="77777777" w:rsidTr="00555CBD">
        <w:trPr>
          <w:trHeight w:val="360"/>
        </w:trPr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FEB1C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3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F7A34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3553C8" w:rsidRPr="0057345C" w14:paraId="2F48F072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FA04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25B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Nitrosococcus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oceani</w:t>
            </w:r>
            <w:proofErr w:type="spellEnd"/>
          </w:p>
        </w:tc>
      </w:tr>
      <w:tr w:rsidR="003553C8" w:rsidRPr="0057345C" w14:paraId="11231F9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D1A0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9B5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Arsenophonus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nasoniae</w:t>
            </w:r>
            <w:proofErr w:type="spellEnd"/>
          </w:p>
        </w:tc>
      </w:tr>
      <w:tr w:rsidR="003553C8" w:rsidRPr="0057345C" w14:paraId="4663BE9F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EB1C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5F5C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</w:tr>
      <w:tr w:rsidR="003553C8" w:rsidRPr="0057345C" w14:paraId="1E72B17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4AAF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05B7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Aquicella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siphonis</w:t>
            </w:r>
            <w:proofErr w:type="spellEnd"/>
          </w:p>
        </w:tc>
      </w:tr>
      <w:tr w:rsidR="003553C8" w:rsidRPr="0057345C" w14:paraId="23F3948A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DE62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38FE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Legionella pneumophila</w:t>
            </w:r>
          </w:p>
        </w:tc>
      </w:tr>
      <w:tr w:rsidR="003553C8" w:rsidRPr="0057345C" w14:paraId="3DFD2DA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637E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B03C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Alcanivorax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jadensis</w:t>
            </w:r>
            <w:proofErr w:type="spellEnd"/>
          </w:p>
        </w:tc>
      </w:tr>
      <w:tr w:rsidR="003553C8" w:rsidRPr="0057345C" w14:paraId="437B1B99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E491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80D1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raxella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lacunata</w:t>
            </w:r>
            <w:proofErr w:type="spellEnd"/>
          </w:p>
        </w:tc>
      </w:tr>
      <w:tr w:rsidR="003553C8" w:rsidRPr="0057345C" w14:paraId="3DFB1234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E9A2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D387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Pseudomonas putida</w:t>
            </w:r>
          </w:p>
        </w:tc>
      </w:tr>
      <w:tr w:rsidR="003553C8" w:rsidRPr="0057345C" w14:paraId="0345985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635D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CA151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Methylophaga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alcalica</w:t>
            </w:r>
            <w:proofErr w:type="spellEnd"/>
          </w:p>
        </w:tc>
      </w:tr>
      <w:tr w:rsidR="003553C8" w:rsidRPr="0057345C" w14:paraId="4EA3773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0084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D9E6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fischeri</w:t>
            </w:r>
            <w:proofErr w:type="spellEnd"/>
          </w:p>
        </w:tc>
      </w:tr>
      <w:tr w:rsidR="003553C8" w:rsidRPr="0057345C" w14:paraId="664C653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24F7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FDFD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Aquimonas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voraii</w:t>
            </w:r>
            <w:proofErr w:type="spellEnd"/>
          </w:p>
        </w:tc>
      </w:tr>
      <w:tr w:rsidR="003553C8" w:rsidRPr="0057345C" w14:paraId="599C2C3B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154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FEE0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nema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illini</w:t>
            </w:r>
            <w:proofErr w:type="spellEnd"/>
          </w:p>
        </w:tc>
      </w:tr>
      <w:tr w:rsidR="003553C8" w:rsidRPr="0057345C" w14:paraId="7015ABFC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9C68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1DC8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Fervidobacterium</w:t>
            </w:r>
            <w:proofErr w:type="spellEnd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islandicum</w:t>
            </w:r>
            <w:proofErr w:type="spellEnd"/>
          </w:p>
        </w:tc>
      </w:tr>
      <w:tr w:rsidR="003553C8" w:rsidRPr="0057345C" w14:paraId="70D5BA26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E24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D724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rdetella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bronchiseptica</w:t>
            </w:r>
            <w:proofErr w:type="spellEnd"/>
          </w:p>
        </w:tc>
      </w:tr>
      <w:tr w:rsidR="003553C8" w:rsidRPr="0057345C" w14:paraId="57E8068E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3320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2F18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Salmonella typhi</w:t>
            </w:r>
          </w:p>
        </w:tc>
      </w:tr>
      <w:tr w:rsidR="003553C8" w:rsidRPr="0057345C" w14:paraId="1C8180AF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58D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E09F9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</w:tr>
      <w:tr w:rsidR="003553C8" w:rsidRPr="0057345C" w14:paraId="4C747720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6A47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4022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eponema </w:t>
            </w:r>
            <w:proofErr w:type="spellStart"/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denticola</w:t>
            </w:r>
            <w:proofErr w:type="spellEnd"/>
          </w:p>
        </w:tc>
      </w:tr>
      <w:tr w:rsidR="003553C8" w:rsidRPr="0057345C" w14:paraId="0C2ECA81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AED5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070A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Bacillus thuringiensis</w:t>
            </w:r>
          </w:p>
        </w:tc>
      </w:tr>
      <w:tr w:rsidR="003553C8" w:rsidRPr="0057345C" w14:paraId="1FDC1B28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78C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6245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neumoniae</w:t>
            </w:r>
          </w:p>
        </w:tc>
      </w:tr>
      <w:tr w:rsidR="003553C8" w:rsidRPr="0057345C" w14:paraId="015C0CB3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A9E4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7E8D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45C">
              <w:rPr>
                <w:rFonts w:ascii="Times New Roman" w:hAnsi="Times New Roman" w:cs="Times New Roman"/>
                <w:i/>
                <w:sz w:val="20"/>
                <w:szCs w:val="20"/>
              </w:rPr>
              <w:t>Lactobacillus plantarum</w:t>
            </w:r>
          </w:p>
        </w:tc>
      </w:tr>
      <w:tr w:rsidR="003553C8" w:rsidRPr="0057345C" w14:paraId="355F17BD" w14:textId="77777777" w:rsidTr="00555CBD">
        <w:trPr>
          <w:trHeight w:val="360"/>
        </w:trPr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5FCFE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8609C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31B080A8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1C1E8A0D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5AA2C6C6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07B64954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5B4487F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6F2208B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37688133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7727C8FE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4C56C24A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7E80D60A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3F31661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65260453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062CD286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2FA0416F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31FB064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195FBF01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00951468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723C965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20811849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092F4815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75ED0260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53C8" w:rsidRPr="0057345C" w14:paraId="5A18C9E7" w14:textId="77777777" w:rsidTr="00555CBD">
        <w:trPr>
          <w:trHeight w:val="360"/>
        </w:trPr>
        <w:tc>
          <w:tcPr>
            <w:tcW w:w="740" w:type="dxa"/>
            <w:noWrap/>
            <w:vAlign w:val="center"/>
          </w:tcPr>
          <w:p w14:paraId="138D624B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noWrap/>
            <w:vAlign w:val="center"/>
          </w:tcPr>
          <w:p w14:paraId="32008C72" w14:textId="77777777" w:rsidR="003553C8" w:rsidRPr="0057345C" w:rsidRDefault="003553C8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0406909E" w14:textId="77777777" w:rsidR="003553C8" w:rsidRPr="008862C0" w:rsidRDefault="003553C8" w:rsidP="003553C8">
      <w:pPr>
        <w:jc w:val="both"/>
        <w:rPr>
          <w:rFonts w:ascii="Times New Roman" w:hAnsi="Times New Roman" w:cs="Times New Roman"/>
          <w:b/>
          <w:bCs/>
          <w:sz w:val="18"/>
        </w:rPr>
        <w:sectPr w:rsidR="003553C8" w:rsidRPr="008862C0" w:rsidSect="00AC0C81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5D5747A2" w14:textId="1700C34A" w:rsidR="001C5BA0" w:rsidRPr="003553C8" w:rsidRDefault="001C5BA0">
      <w:pPr>
        <w:rPr>
          <w:rFonts w:ascii="Times New Roman" w:hAnsi="Times New Roman" w:cs="Times New Roman"/>
          <w:b/>
          <w:sz w:val="24"/>
          <w:szCs w:val="24"/>
        </w:rPr>
      </w:pPr>
    </w:p>
    <w:sectPr w:rsidR="001C5BA0" w:rsidRPr="0035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680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95838" w14:textId="77777777" w:rsidR="0063617F" w:rsidRDefault="00355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AA411F" w14:textId="77777777" w:rsidR="0063617F" w:rsidRDefault="003553C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C8"/>
    <w:rsid w:val="001C5BA0"/>
    <w:rsid w:val="0035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C796"/>
  <w15:chartTrackingRefBased/>
  <w15:docId w15:val="{C5B85A95-9CA0-4797-8DF5-3C3BE4C9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53C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553C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5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Segaran</dc:creator>
  <cp:keywords/>
  <dc:description/>
  <cp:lastModifiedBy>Pillai, Segaran</cp:lastModifiedBy>
  <cp:revision>1</cp:revision>
  <dcterms:created xsi:type="dcterms:W3CDTF">2024-03-28T21:40:00Z</dcterms:created>
  <dcterms:modified xsi:type="dcterms:W3CDTF">2024-03-28T21:41:00Z</dcterms:modified>
</cp:coreProperties>
</file>